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5B5DF" w14:textId="7837F9E7" w:rsidR="00EC296E" w:rsidRPr="00496FA0" w:rsidRDefault="00161CA5" w:rsidP="00D5491A">
      <w:pPr>
        <w:spacing w:line="240" w:lineRule="auto"/>
        <w:ind w:left="-993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C296E" w:rsidRPr="00496F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491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C296E" w:rsidRPr="00496F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C296E" w:rsidRPr="00496FA0">
        <w:rPr>
          <w:rFonts w:ascii="Times New Roman" w:hAnsi="Times New Roman" w:cs="Times New Roman"/>
          <w:sz w:val="20"/>
          <w:szCs w:val="20"/>
        </w:rPr>
        <w:t>Frequency of comorbid conditions between participants with/without rheumatoid arthritis and by rheumatoid factor</w:t>
      </w:r>
      <w:r w:rsidR="00EC296E">
        <w:rPr>
          <w:rFonts w:ascii="Times New Roman" w:hAnsi="Times New Roman" w:cs="Times New Roman"/>
          <w:sz w:val="20"/>
          <w:szCs w:val="20"/>
        </w:rPr>
        <w:t xml:space="preserve"> </w:t>
      </w:r>
      <w:r w:rsidR="00EC296E" w:rsidRPr="00496FA0">
        <w:rPr>
          <w:rFonts w:ascii="Times New Roman" w:hAnsi="Times New Roman" w:cs="Times New Roman"/>
          <w:sz w:val="20"/>
          <w:szCs w:val="20"/>
        </w:rPr>
        <w:t>seropositivity</w:t>
      </w:r>
    </w:p>
    <w:p w14:paraId="3A4EE781" w14:textId="77777777" w:rsidR="00EC296E" w:rsidRPr="00496FA0" w:rsidRDefault="00EC296E" w:rsidP="00EC296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327"/>
        <w:tblW w:w="11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413"/>
        <w:gridCol w:w="966"/>
        <w:gridCol w:w="1587"/>
        <w:gridCol w:w="2266"/>
        <w:gridCol w:w="908"/>
      </w:tblGrid>
      <w:tr w:rsidR="00EC296E" w:rsidRPr="00496FA0" w14:paraId="62B15685" w14:textId="77777777" w:rsidTr="001935EF">
        <w:trPr>
          <w:trHeight w:val="295"/>
        </w:trPr>
        <w:tc>
          <w:tcPr>
            <w:tcW w:w="2410" w:type="dxa"/>
            <w:tcBorders>
              <w:top w:val="single" w:sz="4" w:space="0" w:color="auto"/>
            </w:tcBorders>
          </w:tcPr>
          <w:p w14:paraId="0014224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729152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rheumatoid arthritis </w:t>
            </w:r>
          </w:p>
          <w:p w14:paraId="093DC6BE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FE20D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484 064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D3FC72E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rheumatoid arthritis</w:t>
            </w:r>
          </w:p>
          <w:p w14:paraId="02C90416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572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74AE6155" w14:textId="77777777" w:rsidR="00EC296E" w:rsidRPr="00496FA0" w:rsidRDefault="00EC296E" w:rsidP="00193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0D8F390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rheumatoid factor (RF-)</w:t>
            </w:r>
          </w:p>
          <w:p w14:paraId="7E04CBA0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463 415</w:t>
            </w:r>
          </w:p>
          <w:p w14:paraId="1904C40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6E1AAD7" w14:textId="77777777" w:rsidR="00EC296E" w:rsidRPr="00496FA0" w:rsidRDefault="00EC296E" w:rsidP="001935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rheumatoid factor (RF+)</w:t>
            </w:r>
          </w:p>
          <w:p w14:paraId="7A63F9EE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 25 77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14:paraId="68781B04" w14:textId="77777777" w:rsidR="00EC296E" w:rsidRPr="00496FA0" w:rsidRDefault="00EC296E" w:rsidP="00193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C296E" w:rsidRPr="00496FA0" w14:paraId="692A3C6B" w14:textId="77777777" w:rsidTr="001935EF">
        <w:trPr>
          <w:trHeight w:val="274"/>
        </w:trPr>
        <w:tc>
          <w:tcPr>
            <w:tcW w:w="2410" w:type="dxa"/>
            <w:tcBorders>
              <w:top w:val="single" w:sz="4" w:space="0" w:color="auto"/>
            </w:tcBorders>
          </w:tcPr>
          <w:p w14:paraId="48512600" w14:textId="77777777" w:rsidR="00EC296E" w:rsidRPr="00496FA0" w:rsidRDefault="00EC296E" w:rsidP="001935EF">
            <w:pPr>
              <w:rPr>
                <w:rFonts w:ascii="Times New Roman" w:hAnsi="Times New Roman" w:cs="Times New Roman"/>
              </w:rPr>
            </w:pPr>
          </w:p>
          <w:p w14:paraId="6C2BA73D" w14:textId="77777777" w:rsidR="00EC296E" w:rsidRPr="00496FA0" w:rsidRDefault="00EC296E" w:rsidP="001935EF">
            <w:pPr>
              <w:rPr>
                <w:rFonts w:ascii="Times New Roman" w:hAnsi="Times New Roman" w:cs="Times New Roman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Depression (self-</w:t>
            </w:r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report) </w:t>
            </w:r>
            <w:r w:rsidRPr="00496F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d</w:t>
            </w:r>
            <w:proofErr w:type="spellEnd"/>
          </w:p>
          <w:p w14:paraId="61BBB5CF" w14:textId="77777777" w:rsidR="00EC296E" w:rsidRPr="00496FA0" w:rsidRDefault="00EC296E" w:rsidP="00193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3AC0B4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FFB8E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27 379 (5.7%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665EF35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683F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396 (6.9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C509D86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809F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E629B2C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7D66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26 379 (5.7%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4190B2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DB9E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396 (5.4%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2627C29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1FA3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C296E" w:rsidRPr="00496FA0" w14:paraId="7A69A897" w14:textId="77777777" w:rsidTr="001935EF">
        <w:trPr>
          <w:trHeight w:val="274"/>
        </w:trPr>
        <w:tc>
          <w:tcPr>
            <w:tcW w:w="2410" w:type="dxa"/>
          </w:tcPr>
          <w:p w14:paraId="145CC68A" w14:textId="77777777" w:rsidR="00EC296E" w:rsidRPr="00496FA0" w:rsidRDefault="00EC296E" w:rsidP="001935EF">
            <w:pPr>
              <w:rPr>
                <w:rFonts w:ascii="Times New Roman" w:hAnsi="Times New Roman" w:cs="Times New Roman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Anxiety (self-report)</w:t>
            </w:r>
            <w:r w:rsidRPr="00496F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  <w:p w14:paraId="463964AA" w14:textId="77777777" w:rsidR="00EC296E" w:rsidRPr="00496FA0" w:rsidRDefault="00EC296E" w:rsidP="001935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D7A101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725  (</w:t>
            </w:r>
            <w:proofErr w:type="gramEnd"/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.4%)</w:t>
            </w:r>
          </w:p>
        </w:tc>
        <w:tc>
          <w:tcPr>
            <w:tcW w:w="1413" w:type="dxa"/>
          </w:tcPr>
          <w:p w14:paraId="454875A2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7 (1.1%)</w:t>
            </w:r>
          </w:p>
        </w:tc>
        <w:tc>
          <w:tcPr>
            <w:tcW w:w="966" w:type="dxa"/>
          </w:tcPr>
          <w:p w14:paraId="07D5B2A1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87" w:type="dxa"/>
          </w:tcPr>
          <w:p w14:paraId="2C3277B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459 (1.4%)</w:t>
            </w:r>
          </w:p>
        </w:tc>
        <w:tc>
          <w:tcPr>
            <w:tcW w:w="2266" w:type="dxa"/>
          </w:tcPr>
          <w:p w14:paraId="2728A92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333 (1.3%)</w:t>
            </w:r>
          </w:p>
        </w:tc>
        <w:tc>
          <w:tcPr>
            <w:tcW w:w="908" w:type="dxa"/>
          </w:tcPr>
          <w:p w14:paraId="5DED79E2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C296E" w:rsidRPr="00496FA0" w14:paraId="5EBB4A85" w14:textId="77777777" w:rsidTr="001935EF">
        <w:trPr>
          <w:trHeight w:val="274"/>
        </w:trPr>
        <w:tc>
          <w:tcPr>
            <w:tcW w:w="2410" w:type="dxa"/>
          </w:tcPr>
          <w:p w14:paraId="4275B2B9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Neuroticism score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  <w:p w14:paraId="3856457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B2B88C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4 (1-6)</w:t>
            </w:r>
          </w:p>
        </w:tc>
        <w:tc>
          <w:tcPr>
            <w:tcW w:w="1413" w:type="dxa"/>
          </w:tcPr>
          <w:p w14:paraId="435EAB0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4 (2-7)</w:t>
            </w:r>
          </w:p>
        </w:tc>
        <w:tc>
          <w:tcPr>
            <w:tcW w:w="966" w:type="dxa"/>
          </w:tcPr>
          <w:p w14:paraId="21D4E38C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</w:tcPr>
          <w:p w14:paraId="7F2A32D2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4 (1-6)</w:t>
            </w:r>
          </w:p>
        </w:tc>
        <w:tc>
          <w:tcPr>
            <w:tcW w:w="2266" w:type="dxa"/>
          </w:tcPr>
          <w:p w14:paraId="10EC8EA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4 (1-6)</w:t>
            </w:r>
          </w:p>
        </w:tc>
        <w:tc>
          <w:tcPr>
            <w:tcW w:w="908" w:type="dxa"/>
          </w:tcPr>
          <w:p w14:paraId="5E28CFD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C296E" w:rsidRPr="00496FA0" w14:paraId="333FF3CF" w14:textId="77777777" w:rsidTr="001935EF">
        <w:trPr>
          <w:trHeight w:val="295"/>
        </w:trPr>
        <w:tc>
          <w:tcPr>
            <w:tcW w:w="2410" w:type="dxa"/>
          </w:tcPr>
          <w:p w14:paraId="5226A61C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BF593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CD582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BCE36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DE36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20 866 (4.3%)</w:t>
            </w:r>
          </w:p>
        </w:tc>
        <w:tc>
          <w:tcPr>
            <w:tcW w:w="1413" w:type="dxa"/>
          </w:tcPr>
          <w:p w14:paraId="59BABF16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19DC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364 (6.4%)</w:t>
            </w:r>
          </w:p>
        </w:tc>
        <w:tc>
          <w:tcPr>
            <w:tcW w:w="966" w:type="dxa"/>
          </w:tcPr>
          <w:p w14:paraId="2C5000D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D0EA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</w:tcPr>
          <w:p w14:paraId="0567C848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B1AB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20 128 (4.3%)</w:t>
            </w:r>
          </w:p>
        </w:tc>
        <w:tc>
          <w:tcPr>
            <w:tcW w:w="2266" w:type="dxa"/>
          </w:tcPr>
          <w:p w14:paraId="02BBDC69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34F0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102 (4.2%)</w:t>
            </w:r>
          </w:p>
        </w:tc>
        <w:tc>
          <w:tcPr>
            <w:tcW w:w="908" w:type="dxa"/>
          </w:tcPr>
          <w:p w14:paraId="25FBCA2A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77929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EC296E" w:rsidRPr="00496FA0" w14:paraId="4F8C97BB" w14:textId="77777777" w:rsidTr="001935EF">
        <w:trPr>
          <w:trHeight w:val="295"/>
        </w:trPr>
        <w:tc>
          <w:tcPr>
            <w:tcW w:w="2410" w:type="dxa"/>
          </w:tcPr>
          <w:p w14:paraId="377924D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  <w:p w14:paraId="3D872160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182E7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25 782 (26%)</w:t>
            </w:r>
          </w:p>
        </w:tc>
        <w:tc>
          <w:tcPr>
            <w:tcW w:w="1413" w:type="dxa"/>
          </w:tcPr>
          <w:p w14:paraId="2EBBC68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973 (34.5%)</w:t>
            </w:r>
          </w:p>
        </w:tc>
        <w:tc>
          <w:tcPr>
            <w:tcW w:w="966" w:type="dxa"/>
          </w:tcPr>
          <w:p w14:paraId="74BCECF4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</w:tcPr>
          <w:p w14:paraId="0EDB55C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20 295 (26%)</w:t>
            </w:r>
          </w:p>
        </w:tc>
        <w:tc>
          <w:tcPr>
            <w:tcW w:w="2266" w:type="dxa"/>
          </w:tcPr>
          <w:p w14:paraId="0F75DCE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7460 (29%)</w:t>
            </w:r>
          </w:p>
        </w:tc>
        <w:tc>
          <w:tcPr>
            <w:tcW w:w="908" w:type="dxa"/>
          </w:tcPr>
          <w:p w14:paraId="37A8533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C296E" w:rsidRPr="00496FA0" w14:paraId="2A0E0ADD" w14:textId="77777777" w:rsidTr="001935EF">
        <w:trPr>
          <w:trHeight w:val="274"/>
        </w:trPr>
        <w:tc>
          <w:tcPr>
            <w:tcW w:w="2410" w:type="dxa"/>
          </w:tcPr>
          <w:p w14:paraId="5FA5B05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Heart attack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  <w:p w14:paraId="726B819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56E189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1 171 (2.3%)</w:t>
            </w:r>
          </w:p>
        </w:tc>
        <w:tc>
          <w:tcPr>
            <w:tcW w:w="1413" w:type="dxa"/>
          </w:tcPr>
          <w:p w14:paraId="1D17056F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225 (4%)</w:t>
            </w:r>
          </w:p>
        </w:tc>
        <w:tc>
          <w:tcPr>
            <w:tcW w:w="966" w:type="dxa"/>
          </w:tcPr>
          <w:p w14:paraId="173843C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</w:tcPr>
          <w:p w14:paraId="648DC618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0 738 (2.3%)</w:t>
            </w:r>
          </w:p>
        </w:tc>
        <w:tc>
          <w:tcPr>
            <w:tcW w:w="2266" w:type="dxa"/>
          </w:tcPr>
          <w:p w14:paraId="2DF57085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58 (2.5%)</w:t>
            </w:r>
          </w:p>
        </w:tc>
        <w:tc>
          <w:tcPr>
            <w:tcW w:w="908" w:type="dxa"/>
          </w:tcPr>
          <w:p w14:paraId="3BEA6413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C296E" w:rsidRPr="00496FA0" w14:paraId="2BA2881B" w14:textId="77777777" w:rsidTr="001935EF">
        <w:trPr>
          <w:trHeight w:val="295"/>
        </w:trPr>
        <w:tc>
          <w:tcPr>
            <w:tcW w:w="2410" w:type="dxa"/>
            <w:tcBorders>
              <w:bottom w:val="single" w:sz="4" w:space="0" w:color="auto"/>
            </w:tcBorders>
          </w:tcPr>
          <w:p w14:paraId="77C39194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  <w:proofErr w:type="spellStart"/>
            <w:proofErr w:type="gramStart"/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  <w:p w14:paraId="24B4DE0B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49B70877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CC871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508 (1.3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A681AC1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43 (2.5%)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6D7594D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E8983C4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6266 (1.3%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C90B0CC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385 (1.5%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5DB5D98" w14:textId="77777777" w:rsidR="00EC296E" w:rsidRPr="00496FA0" w:rsidRDefault="00EC296E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154C3F44" w14:textId="77777777" w:rsidR="00EC296E" w:rsidRPr="00496FA0" w:rsidRDefault="00EC296E" w:rsidP="00EC296E">
      <w:pPr>
        <w:spacing w:line="240" w:lineRule="auto"/>
        <w:ind w:hanging="142"/>
        <w:contextualSpacing/>
        <w:rPr>
          <w:rFonts w:ascii="Times New Roman" w:hAnsi="Times New Roman" w:cs="Times New Roman"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96FA0">
        <w:rPr>
          <w:rFonts w:ascii="Times New Roman" w:hAnsi="Times New Roman" w:cs="Times New Roman"/>
          <w:sz w:val="20"/>
          <w:szCs w:val="20"/>
        </w:rPr>
        <w:t>Kruskal-</w:t>
      </w:r>
      <w:proofErr w:type="gramStart"/>
      <w:r w:rsidRPr="00496FA0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496FA0">
        <w:rPr>
          <w:rFonts w:ascii="Times New Roman" w:hAnsi="Times New Roman" w:cs="Times New Roman"/>
          <w:sz w:val="20"/>
          <w:szCs w:val="20"/>
        </w:rPr>
        <w:t xml:space="preserve"> test</w:t>
      </w:r>
    </w:p>
    <w:p w14:paraId="2923C3CF" w14:textId="77777777" w:rsidR="00EC296E" w:rsidRPr="00496FA0" w:rsidRDefault="00EC296E" w:rsidP="00EC296E">
      <w:pPr>
        <w:spacing w:line="240" w:lineRule="auto"/>
        <w:ind w:hanging="142"/>
        <w:contextualSpacing/>
        <w:rPr>
          <w:rFonts w:ascii="Times New Roman" w:hAnsi="Times New Roman" w:cs="Times New Roman"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6FA0">
        <w:rPr>
          <w:rFonts w:ascii="Times New Roman" w:hAnsi="Times New Roman" w:cs="Times New Roman"/>
          <w:sz w:val="20"/>
          <w:szCs w:val="20"/>
        </w:rPr>
        <w:t xml:space="preserve"> Pearson </w:t>
      </w:r>
      <w:r w:rsidRPr="00496FA0">
        <w:rPr>
          <w:rFonts w:ascii="Times New Roman" w:hAnsi="Times New Roman" w:cs="Times New Roman"/>
          <w:sz w:val="20"/>
          <w:szCs w:val="20"/>
        </w:rPr>
        <w:sym w:font="Symbol" w:char="F063"/>
      </w: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96FA0">
        <w:rPr>
          <w:rFonts w:ascii="Times New Roman" w:hAnsi="Times New Roman" w:cs="Times New Roman"/>
          <w:sz w:val="20"/>
          <w:szCs w:val="20"/>
        </w:rPr>
        <w:t>test</w:t>
      </w:r>
    </w:p>
    <w:p w14:paraId="5C1BA733" w14:textId="77777777" w:rsidR="00EC296E" w:rsidRPr="00496FA0" w:rsidRDefault="00EC296E" w:rsidP="00EC296E">
      <w:pPr>
        <w:spacing w:line="240" w:lineRule="auto"/>
        <w:ind w:hanging="142"/>
        <w:contextualSpacing/>
        <w:rPr>
          <w:rFonts w:ascii="Times New Roman" w:hAnsi="Times New Roman" w:cs="Times New Roman"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96FA0">
        <w:rPr>
          <w:rFonts w:ascii="Times New Roman" w:hAnsi="Times New Roman" w:cs="Times New Roman"/>
          <w:sz w:val="20"/>
          <w:szCs w:val="20"/>
        </w:rPr>
        <w:t xml:space="preserve"> Median (IQR)</w:t>
      </w:r>
    </w:p>
    <w:p w14:paraId="7567D17C" w14:textId="6586C523" w:rsidR="00B62BB9" w:rsidRDefault="00EC296E" w:rsidP="00B62BB9">
      <w:pPr>
        <w:spacing w:line="240" w:lineRule="auto"/>
        <w:ind w:hanging="142"/>
        <w:contextualSpacing/>
        <w:rPr>
          <w:rFonts w:ascii="Times New Roman" w:hAnsi="Times New Roman" w:cs="Times New Roman"/>
          <w:sz w:val="20"/>
          <w:szCs w:val="20"/>
        </w:rPr>
        <w:sectPr w:rsidR="00B62B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96FA0">
        <w:rPr>
          <w:rFonts w:ascii="Times New Roman" w:hAnsi="Times New Roman" w:cs="Times New Roman"/>
          <w:sz w:val="20"/>
          <w:szCs w:val="20"/>
        </w:rPr>
        <w:t xml:space="preserve"> N (%)</w:t>
      </w:r>
    </w:p>
    <w:p w14:paraId="55FBF660" w14:textId="2ADC6E78" w:rsidR="00EC296E" w:rsidRDefault="00EC296E">
      <w:pPr>
        <w:rPr>
          <w:rFonts w:ascii="Times New Roman" w:hAnsi="Times New Roman" w:cs="Times New Roman"/>
          <w:sz w:val="20"/>
          <w:szCs w:val="20"/>
        </w:rPr>
      </w:pPr>
    </w:p>
    <w:p w14:paraId="68A06F1B" w14:textId="0EBFD04A" w:rsidR="00B62BB9" w:rsidRPr="00496FA0" w:rsidRDefault="00161CA5" w:rsidP="00B62BB9">
      <w:pPr>
        <w:ind w:left="-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62BB9" w:rsidRPr="00496F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491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62BB9" w:rsidRPr="00496FA0">
        <w:rPr>
          <w:rFonts w:ascii="Times New Roman" w:hAnsi="Times New Roman" w:cs="Times New Roman"/>
          <w:sz w:val="20"/>
          <w:szCs w:val="20"/>
        </w:rPr>
        <w:t xml:space="preserve"> Regression models for the association between RF-/RF+ and mental health</w:t>
      </w:r>
    </w:p>
    <w:tbl>
      <w:tblPr>
        <w:tblStyle w:val="TableGrid"/>
        <w:tblpPr w:leftFromText="180" w:rightFromText="180" w:vertAnchor="page" w:horzAnchor="page" w:tblpX="477" w:tblpY="2255"/>
        <w:tblW w:w="60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1271"/>
        <w:gridCol w:w="1856"/>
        <w:gridCol w:w="1295"/>
        <w:gridCol w:w="1271"/>
        <w:gridCol w:w="1830"/>
        <w:gridCol w:w="1295"/>
      </w:tblGrid>
      <w:tr w:rsidR="00B62BB9" w:rsidRPr="00496FA0" w14:paraId="47D53229" w14:textId="77777777" w:rsidTr="00D632D2">
        <w:trPr>
          <w:trHeight w:val="746"/>
        </w:trPr>
        <w:tc>
          <w:tcPr>
            <w:tcW w:w="962" w:type="pct"/>
            <w:tcBorders>
              <w:bottom w:val="single" w:sz="4" w:space="0" w:color="auto"/>
            </w:tcBorders>
          </w:tcPr>
          <w:p w14:paraId="6DD35A70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2807927"/>
          </w:p>
        </w:tc>
        <w:tc>
          <w:tcPr>
            <w:tcW w:w="2025" w:type="pct"/>
            <w:gridSpan w:val="3"/>
            <w:tcBorders>
              <w:bottom w:val="single" w:sz="4" w:space="0" w:color="auto"/>
            </w:tcBorders>
            <w:vAlign w:val="center"/>
          </w:tcPr>
          <w:p w14:paraId="60416FA6" w14:textId="77777777" w:rsidR="00B62BB9" w:rsidRPr="00496FA0" w:rsidRDefault="00B62BB9" w:rsidP="00193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13" w:type="pct"/>
            <w:gridSpan w:val="3"/>
            <w:tcBorders>
              <w:bottom w:val="single" w:sz="4" w:space="0" w:color="auto"/>
            </w:tcBorders>
            <w:vAlign w:val="center"/>
          </w:tcPr>
          <w:p w14:paraId="496521F9" w14:textId="55C7A14E" w:rsidR="00B62BB9" w:rsidRPr="00496FA0" w:rsidRDefault="00B62BB9" w:rsidP="00193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  <w:r w:rsidR="00E60E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0E4A" w:rsidRPr="005C6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62BB9" w:rsidRPr="00496FA0" w14:paraId="0B33CE46" w14:textId="77777777" w:rsidTr="00D632D2">
        <w:trPr>
          <w:trHeight w:val="746"/>
        </w:trPr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58F22D87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97DB1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15E7CD7D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2F43F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0BCC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E7524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5B70AC5C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2DCD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C5EC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62BB9" w:rsidRPr="00496FA0" w14:paraId="6E872982" w14:textId="77777777" w:rsidTr="00D632D2">
        <w:trPr>
          <w:trHeight w:val="1285"/>
        </w:trPr>
        <w:tc>
          <w:tcPr>
            <w:tcW w:w="962" w:type="pct"/>
            <w:tcBorders>
              <w:top w:val="single" w:sz="4" w:space="0" w:color="auto"/>
            </w:tcBorders>
          </w:tcPr>
          <w:p w14:paraId="5D7CF73E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1E25FEFC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32B3CDE2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2-1.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6EE23C1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8DE75FB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39611A57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3-1.01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5D3C549E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62BB9" w:rsidRPr="00496FA0" w14:paraId="23AF2329" w14:textId="77777777" w:rsidTr="00D632D2">
        <w:trPr>
          <w:trHeight w:val="1285"/>
        </w:trPr>
        <w:tc>
          <w:tcPr>
            <w:tcW w:w="962" w:type="pct"/>
          </w:tcPr>
          <w:p w14:paraId="52504095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2" w:type="pct"/>
          </w:tcPr>
          <w:p w14:paraId="6BCA84BE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0" w:type="pct"/>
          </w:tcPr>
          <w:p w14:paraId="53536D73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87-1.02</w:t>
            </w:r>
          </w:p>
        </w:tc>
        <w:tc>
          <w:tcPr>
            <w:tcW w:w="592" w:type="pct"/>
          </w:tcPr>
          <w:p w14:paraId="429ABB81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582" w:type="pct"/>
          </w:tcPr>
          <w:p w14:paraId="45181ED4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8" w:type="pct"/>
          </w:tcPr>
          <w:p w14:paraId="4963721F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88-1.03</w:t>
            </w:r>
          </w:p>
        </w:tc>
        <w:tc>
          <w:tcPr>
            <w:tcW w:w="592" w:type="pct"/>
          </w:tcPr>
          <w:p w14:paraId="071DF791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62BB9" w:rsidRPr="00496FA0" w14:paraId="53A76057" w14:textId="77777777" w:rsidTr="00D632D2">
        <w:trPr>
          <w:trHeight w:val="1139"/>
        </w:trPr>
        <w:tc>
          <w:tcPr>
            <w:tcW w:w="962" w:type="pct"/>
          </w:tcPr>
          <w:p w14:paraId="10E49930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Neuroticism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</w:tcPr>
          <w:p w14:paraId="2CD5903E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180B7125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850" w:type="pct"/>
          </w:tcPr>
          <w:p w14:paraId="0A004B06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9- -0.02</w:t>
            </w:r>
          </w:p>
        </w:tc>
        <w:tc>
          <w:tcPr>
            <w:tcW w:w="592" w:type="pct"/>
          </w:tcPr>
          <w:p w14:paraId="484AC998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82" w:type="pct"/>
          </w:tcPr>
          <w:p w14:paraId="7824B0B2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14:paraId="329B8CC2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838" w:type="pct"/>
          </w:tcPr>
          <w:p w14:paraId="1473BE21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1-0.002</w:t>
            </w:r>
          </w:p>
        </w:tc>
        <w:tc>
          <w:tcPr>
            <w:tcW w:w="592" w:type="pct"/>
          </w:tcPr>
          <w:p w14:paraId="3751AEB0" w14:textId="77777777" w:rsidR="00B62BB9" w:rsidRPr="00496FA0" w:rsidRDefault="00B62BB9" w:rsidP="001935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</w:tbl>
    <w:bookmarkEnd w:id="0"/>
    <w:p w14:paraId="5727D19B" w14:textId="77777777" w:rsidR="00B62BB9" w:rsidRPr="00496FA0" w:rsidRDefault="00B62BB9" w:rsidP="00B62BB9">
      <w:pPr>
        <w:rPr>
          <w:rFonts w:ascii="Times New Roman" w:hAnsi="Times New Roman" w:cs="Times New Roman"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96FA0">
        <w:rPr>
          <w:rFonts w:ascii="Times New Roman" w:hAnsi="Times New Roman" w:cs="Times New Roman"/>
          <w:sz w:val="20"/>
          <w:szCs w:val="20"/>
        </w:rPr>
        <w:t xml:space="preserve"> Logistic regression with OR</w:t>
      </w:r>
    </w:p>
    <w:p w14:paraId="2DA105A5" w14:textId="77777777" w:rsidR="00B62BB9" w:rsidRPr="00496FA0" w:rsidRDefault="00B62BB9" w:rsidP="00B62BB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6FA0">
        <w:rPr>
          <w:rFonts w:ascii="Times New Roman" w:hAnsi="Times New Roman" w:cs="Times New Roman"/>
          <w:sz w:val="20"/>
          <w:szCs w:val="20"/>
        </w:rPr>
        <w:t xml:space="preserve"> Linear regression with standardized betas and </w:t>
      </w:r>
      <w:r w:rsidRPr="00496FA0">
        <w:rPr>
          <w:rFonts w:ascii="Times New Roman" w:hAnsi="Times New Roman" w:cs="Times New Roman"/>
          <w:i/>
          <w:iCs/>
          <w:sz w:val="20"/>
          <w:szCs w:val="20"/>
        </w:rPr>
        <w:t>SE</w:t>
      </w:r>
    </w:p>
    <w:p w14:paraId="156258B8" w14:textId="7195A0B5" w:rsidR="004625D0" w:rsidRDefault="00E60E4A" w:rsidP="00B62BB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C614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62BB9" w:rsidRPr="00496FA0">
        <w:rPr>
          <w:rFonts w:ascii="Times New Roman" w:hAnsi="Times New Roman" w:cs="Times New Roman"/>
          <w:i/>
          <w:iCs/>
          <w:sz w:val="20"/>
          <w:szCs w:val="20"/>
        </w:rPr>
        <w:t xml:space="preserve"> Adjusted for the covariates of age, sex, ethnicity (White British vs Other), deprivation index, smoking status, </w:t>
      </w:r>
      <w:proofErr w:type="gramStart"/>
      <w:r w:rsidR="00B62BB9" w:rsidRPr="00496FA0">
        <w:rPr>
          <w:rFonts w:ascii="Times New Roman" w:hAnsi="Times New Roman" w:cs="Times New Roman"/>
          <w:i/>
          <w:iCs/>
          <w:sz w:val="20"/>
          <w:szCs w:val="20"/>
        </w:rPr>
        <w:t>BMI</w:t>
      </w:r>
      <w:proofErr w:type="gramEnd"/>
      <w:r w:rsidR="00B62BB9" w:rsidRPr="00496FA0">
        <w:rPr>
          <w:rFonts w:ascii="Times New Roman" w:hAnsi="Times New Roman" w:cs="Times New Roman"/>
          <w:i/>
          <w:iCs/>
          <w:sz w:val="20"/>
          <w:szCs w:val="20"/>
        </w:rPr>
        <w:t xml:space="preserve"> and alcohol intake</w:t>
      </w:r>
    </w:p>
    <w:p w14:paraId="0BA1A7CC" w14:textId="77777777" w:rsidR="006F2348" w:rsidRDefault="006F23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3AEF6E1" w14:textId="055E2AAE" w:rsidR="006F2348" w:rsidRPr="008762E8" w:rsidRDefault="006F2348" w:rsidP="006F2348">
      <w:pPr>
        <w:ind w:left="-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496F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496FA0">
        <w:rPr>
          <w:rFonts w:ascii="Times New Roman" w:hAnsi="Times New Roman" w:cs="Times New Roman"/>
          <w:sz w:val="20"/>
          <w:szCs w:val="20"/>
        </w:rPr>
        <w:t xml:space="preserve"> </w:t>
      </w:r>
      <w:r w:rsidRPr="006F2348">
        <w:rPr>
          <w:rFonts w:ascii="Times New Roman" w:hAnsi="Times New Roman" w:cs="Times New Roman"/>
          <w:sz w:val="20"/>
          <w:szCs w:val="20"/>
        </w:rPr>
        <w:t>Regression models for the association between RF-/RF+ and sleep</w:t>
      </w:r>
    </w:p>
    <w:tbl>
      <w:tblPr>
        <w:tblStyle w:val="TableGrid"/>
        <w:tblpPr w:leftFromText="180" w:rightFromText="180" w:vertAnchor="page" w:horzAnchor="page" w:tblpX="464" w:tblpY="2279"/>
        <w:tblW w:w="60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490"/>
        <w:gridCol w:w="1492"/>
        <w:gridCol w:w="1492"/>
        <w:gridCol w:w="1492"/>
        <w:gridCol w:w="1492"/>
        <w:gridCol w:w="1492"/>
      </w:tblGrid>
      <w:tr w:rsidR="006F2348" w:rsidRPr="00496FA0" w14:paraId="2D5CB694" w14:textId="77777777" w:rsidTr="00D632D2">
        <w:trPr>
          <w:trHeight w:val="692"/>
        </w:trPr>
        <w:tc>
          <w:tcPr>
            <w:tcW w:w="926" w:type="pct"/>
            <w:tcBorders>
              <w:bottom w:val="single" w:sz="4" w:space="0" w:color="auto"/>
            </w:tcBorders>
          </w:tcPr>
          <w:p w14:paraId="7A41F14C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ED2EF7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6FA4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C9E0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735E8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C425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A87E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348" w:rsidRPr="00496FA0" w14:paraId="441A3D36" w14:textId="77777777" w:rsidTr="00D632D2">
        <w:trPr>
          <w:trHeight w:val="692"/>
        </w:trPr>
        <w:tc>
          <w:tcPr>
            <w:tcW w:w="926" w:type="pct"/>
            <w:tcBorders>
              <w:bottom w:val="single" w:sz="4" w:space="0" w:color="auto"/>
            </w:tcBorders>
          </w:tcPr>
          <w:p w14:paraId="58D50635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7F5C132A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0A583264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1CAD1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E9F60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4EBA2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286083D0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D93DD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3BD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F2348" w:rsidRPr="00496FA0" w14:paraId="1445968C" w14:textId="77777777" w:rsidTr="00D632D2">
        <w:trPr>
          <w:trHeight w:val="1189"/>
        </w:trPr>
        <w:tc>
          <w:tcPr>
            <w:tcW w:w="926" w:type="pct"/>
          </w:tcPr>
          <w:p w14:paraId="3DAB0A7F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 xml:space="preserve">Sleep duration </w:t>
            </w:r>
            <w:r w:rsidRPr="000C6C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8" w:type="pct"/>
          </w:tcPr>
          <w:p w14:paraId="65BE87B8" w14:textId="77777777" w:rsidR="006F2348" w:rsidRPr="000C6C23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969990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14:paraId="43206CB2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01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14:paraId="4DF6C99F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9" w:type="pct"/>
          </w:tcPr>
          <w:p w14:paraId="0FA1B441" w14:textId="77777777" w:rsidR="006F2348" w:rsidRPr="000C6C23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498CCCC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14:paraId="39989362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003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2D5AED12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F2348" w:rsidRPr="00496FA0" w14:paraId="5A8D32A9" w14:textId="77777777" w:rsidTr="00D632D2">
        <w:trPr>
          <w:trHeight w:val="1189"/>
        </w:trPr>
        <w:tc>
          <w:tcPr>
            <w:tcW w:w="926" w:type="pct"/>
          </w:tcPr>
          <w:p w14:paraId="4CAD2584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 xml:space="preserve">Nap during the day </w:t>
            </w:r>
            <w:r w:rsidRPr="000C6C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29851CAF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79" w:type="pct"/>
          </w:tcPr>
          <w:p w14:paraId="72AA3658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79" w:type="pct"/>
          </w:tcPr>
          <w:p w14:paraId="06F3C6D5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9" w:type="pct"/>
          </w:tcPr>
          <w:p w14:paraId="511F8C68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9" w:type="pct"/>
          </w:tcPr>
          <w:p w14:paraId="425A4002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79" w:type="pct"/>
          </w:tcPr>
          <w:p w14:paraId="1B56587B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F2348" w:rsidRPr="00496FA0" w14:paraId="0B0EA1DD" w14:textId="77777777" w:rsidTr="00D632D2">
        <w:trPr>
          <w:trHeight w:val="1189"/>
        </w:trPr>
        <w:tc>
          <w:tcPr>
            <w:tcW w:w="926" w:type="pct"/>
          </w:tcPr>
          <w:p w14:paraId="75DD5E4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 xml:space="preserve">Getting up in the morning </w:t>
            </w:r>
            <w:r w:rsidRPr="000C6C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48769E50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pct"/>
          </w:tcPr>
          <w:p w14:paraId="09A438B6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679" w:type="pct"/>
          </w:tcPr>
          <w:p w14:paraId="7C2042D4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79" w:type="pct"/>
          </w:tcPr>
          <w:p w14:paraId="7CB0BF5D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pct"/>
          </w:tcPr>
          <w:p w14:paraId="23AA58D5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9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79" w:type="pct"/>
          </w:tcPr>
          <w:p w14:paraId="591EBB91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F2348" w:rsidRPr="00496FA0" w14:paraId="60FE668F" w14:textId="77777777" w:rsidTr="00D632D2">
        <w:trPr>
          <w:trHeight w:val="1053"/>
        </w:trPr>
        <w:tc>
          <w:tcPr>
            <w:tcW w:w="926" w:type="pct"/>
          </w:tcPr>
          <w:p w14:paraId="4B645C3F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 xml:space="preserve">Insomnia </w:t>
            </w:r>
            <w:r w:rsidRPr="000C6C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6433C93B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79" w:type="pct"/>
          </w:tcPr>
          <w:p w14:paraId="31BBCF4D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pct"/>
          </w:tcPr>
          <w:p w14:paraId="0D0C81E9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79" w:type="pct"/>
          </w:tcPr>
          <w:p w14:paraId="33E07F51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79" w:type="pct"/>
          </w:tcPr>
          <w:p w14:paraId="46811EB1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79" w:type="pct"/>
          </w:tcPr>
          <w:p w14:paraId="62834517" w14:textId="77777777" w:rsidR="006F2348" w:rsidRPr="00496FA0" w:rsidRDefault="006F2348" w:rsidP="0033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C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AB168AC" w14:textId="77777777" w:rsidR="006F2348" w:rsidRPr="00496FA0" w:rsidRDefault="006F2348" w:rsidP="006F234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3095777" w14:textId="77777777" w:rsidR="006F2348" w:rsidRPr="006F2348" w:rsidRDefault="006F2348" w:rsidP="006F2348">
      <w:pPr>
        <w:rPr>
          <w:rFonts w:ascii="Times New Roman" w:hAnsi="Times New Roman" w:cs="Times New Roman"/>
          <w:sz w:val="20"/>
          <w:szCs w:val="20"/>
        </w:rPr>
      </w:pPr>
      <w:r w:rsidRPr="006F23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F2348">
        <w:rPr>
          <w:rFonts w:ascii="Times New Roman" w:hAnsi="Times New Roman" w:cs="Times New Roman"/>
          <w:sz w:val="20"/>
          <w:szCs w:val="20"/>
        </w:rPr>
        <w:t xml:space="preserve"> Logistic regression with OR</w:t>
      </w:r>
    </w:p>
    <w:p w14:paraId="386D46EC" w14:textId="77777777" w:rsidR="006F2348" w:rsidRPr="006F2348" w:rsidRDefault="006F2348" w:rsidP="006F23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F23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F2348">
        <w:rPr>
          <w:rFonts w:ascii="Times New Roman" w:hAnsi="Times New Roman" w:cs="Times New Roman"/>
          <w:sz w:val="20"/>
          <w:szCs w:val="20"/>
        </w:rPr>
        <w:t xml:space="preserve"> Linear regression with standardized betas and </w:t>
      </w:r>
      <w:r w:rsidRPr="006F2348">
        <w:rPr>
          <w:rFonts w:ascii="Times New Roman" w:hAnsi="Times New Roman" w:cs="Times New Roman"/>
          <w:i/>
          <w:iCs/>
          <w:sz w:val="20"/>
          <w:szCs w:val="20"/>
        </w:rPr>
        <w:t>SE</w:t>
      </w:r>
    </w:p>
    <w:p w14:paraId="5346ABA4" w14:textId="77777777" w:rsidR="006F2348" w:rsidRPr="006F2348" w:rsidRDefault="006F2348" w:rsidP="006F23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F234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F2348">
        <w:rPr>
          <w:rFonts w:ascii="Times New Roman" w:hAnsi="Times New Roman" w:cs="Times New Roman"/>
          <w:i/>
          <w:iCs/>
          <w:sz w:val="20"/>
          <w:szCs w:val="20"/>
        </w:rPr>
        <w:t xml:space="preserve"> Adjusted for the covariates of age, sex, ethnicity (White British vs Other), deprivation index, smoking status, BMI, alcohol intake and cardiometabolic diseases</w:t>
      </w:r>
    </w:p>
    <w:p w14:paraId="04ACFABA" w14:textId="564762AF" w:rsidR="00B62BB9" w:rsidRPr="006F2348" w:rsidRDefault="004625D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F2348">
        <w:rPr>
          <w:rFonts w:ascii="Times New Roman" w:hAnsi="Times New Roman" w:cs="Times New Roman"/>
          <w:sz w:val="20"/>
          <w:szCs w:val="20"/>
        </w:rPr>
        <w:br w:type="page"/>
      </w:r>
    </w:p>
    <w:p w14:paraId="3F00EFBC" w14:textId="294A2A88" w:rsidR="00F82D76" w:rsidRPr="00496FA0" w:rsidRDefault="00F82D76" w:rsidP="00F82D76">
      <w:pPr>
        <w:ind w:left="-993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496FA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496FA0">
        <w:rPr>
          <w:rFonts w:ascii="Times New Roman" w:hAnsi="Times New Roman" w:cs="Times New Roman"/>
          <w:sz w:val="20"/>
          <w:szCs w:val="20"/>
        </w:rPr>
        <w:t xml:space="preserve"> Regression models for the association between RF-/RF+ and cognition</w:t>
      </w:r>
    </w:p>
    <w:tbl>
      <w:tblPr>
        <w:tblStyle w:val="TableGrid"/>
        <w:tblpPr w:leftFromText="180" w:rightFromText="180" w:vertAnchor="page" w:horzAnchor="page" w:tblpX="463" w:tblpY="1853"/>
        <w:tblW w:w="61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1512"/>
        <w:gridCol w:w="1515"/>
        <w:gridCol w:w="1515"/>
        <w:gridCol w:w="1517"/>
        <w:gridCol w:w="1798"/>
        <w:gridCol w:w="1229"/>
      </w:tblGrid>
      <w:tr w:rsidR="00F82D76" w:rsidRPr="00496FA0" w14:paraId="0F53450D" w14:textId="77777777" w:rsidTr="00D632D2">
        <w:trPr>
          <w:trHeight w:val="733"/>
        </w:trPr>
        <w:tc>
          <w:tcPr>
            <w:tcW w:w="927" w:type="pct"/>
            <w:tcBorders>
              <w:bottom w:val="single" w:sz="4" w:space="0" w:color="auto"/>
            </w:tcBorders>
          </w:tcPr>
          <w:p w14:paraId="21F9D35F" w14:textId="77777777" w:rsidR="00F82D76" w:rsidRPr="00496FA0" w:rsidRDefault="00F82D76" w:rsidP="00657D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082EA65A" w14:textId="77777777" w:rsidR="00F82D76" w:rsidRPr="00496FA0" w:rsidRDefault="00F82D76" w:rsidP="00657D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7F13" w14:textId="77777777" w:rsidR="00F82D76" w:rsidRPr="00496FA0" w:rsidRDefault="00F82D76" w:rsidP="00657D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7AE1C" w14:textId="77777777" w:rsidR="00F82D76" w:rsidRPr="00496FA0" w:rsidRDefault="00F82D76" w:rsidP="00657D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F101C" w14:textId="77777777" w:rsidR="00F82D76" w:rsidRPr="00496FA0" w:rsidRDefault="00F82D76" w:rsidP="00657D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9E064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61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5928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D76" w:rsidRPr="00496FA0" w14:paraId="01105EA1" w14:textId="77777777" w:rsidTr="00D632D2">
        <w:trPr>
          <w:trHeight w:val="733"/>
        </w:trPr>
        <w:tc>
          <w:tcPr>
            <w:tcW w:w="927" w:type="pct"/>
            <w:tcBorders>
              <w:bottom w:val="single" w:sz="4" w:space="0" w:color="auto"/>
            </w:tcBorders>
          </w:tcPr>
          <w:p w14:paraId="088CBE65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1A70E4C9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7805C06B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3BB11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27C1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E1A3D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β/</w:t>
            </w:r>
          </w:p>
          <w:p w14:paraId="4FB16B34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A89F2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B03DF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82D76" w:rsidRPr="00496FA0" w14:paraId="0333D8FF" w14:textId="77777777" w:rsidTr="00D632D2">
        <w:trPr>
          <w:trHeight w:val="1259"/>
        </w:trPr>
        <w:tc>
          <w:tcPr>
            <w:tcW w:w="927" w:type="pct"/>
          </w:tcPr>
          <w:p w14:paraId="6C0AE714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Reaction time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78" w:type="pct"/>
          </w:tcPr>
          <w:p w14:paraId="794FEAFE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09F6F9E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679" w:type="pct"/>
          </w:tcPr>
          <w:p w14:paraId="62DDCE7C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3-0.04</w:t>
            </w:r>
          </w:p>
        </w:tc>
        <w:tc>
          <w:tcPr>
            <w:tcW w:w="679" w:type="pct"/>
          </w:tcPr>
          <w:p w14:paraId="72475465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0" w:type="pct"/>
          </w:tcPr>
          <w:p w14:paraId="357D8F5E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2CF1D98C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806" w:type="pct"/>
          </w:tcPr>
          <w:p w14:paraId="5533A5E0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06- 0.009</w:t>
            </w:r>
          </w:p>
        </w:tc>
        <w:tc>
          <w:tcPr>
            <w:tcW w:w="551" w:type="pct"/>
          </w:tcPr>
          <w:p w14:paraId="396F704C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82D76" w:rsidRPr="00496FA0" w14:paraId="24CAB9CD" w14:textId="77777777" w:rsidTr="00D632D2">
        <w:trPr>
          <w:trHeight w:val="1259"/>
        </w:trPr>
        <w:tc>
          <w:tcPr>
            <w:tcW w:w="927" w:type="pct"/>
          </w:tcPr>
          <w:p w14:paraId="771869C1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Fluid intelligence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8" w:type="pct"/>
          </w:tcPr>
          <w:p w14:paraId="7E9DF704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14:paraId="0D1A4693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679" w:type="pct"/>
          </w:tcPr>
          <w:p w14:paraId="44121B1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1- 0.02</w:t>
            </w:r>
          </w:p>
        </w:tc>
        <w:tc>
          <w:tcPr>
            <w:tcW w:w="679" w:type="pct"/>
          </w:tcPr>
          <w:p w14:paraId="05A62936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0" w:type="pct"/>
          </w:tcPr>
          <w:p w14:paraId="5287A6A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14:paraId="39112AB0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806" w:type="pct"/>
          </w:tcPr>
          <w:p w14:paraId="629F697E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03- 0.02</w:t>
            </w:r>
          </w:p>
        </w:tc>
        <w:tc>
          <w:tcPr>
            <w:tcW w:w="551" w:type="pct"/>
          </w:tcPr>
          <w:p w14:paraId="189EF286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82D76" w:rsidRPr="00496FA0" w14:paraId="69DC040A" w14:textId="77777777" w:rsidTr="00D632D2">
        <w:trPr>
          <w:trHeight w:val="1259"/>
        </w:trPr>
        <w:tc>
          <w:tcPr>
            <w:tcW w:w="927" w:type="pct"/>
          </w:tcPr>
          <w:p w14:paraId="1046AD04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Pairs matching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2682722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14:paraId="70B1EB10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7493A8FE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679" w:type="pct"/>
          </w:tcPr>
          <w:p w14:paraId="5FC7037F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16- 0.02</w:t>
            </w:r>
          </w:p>
        </w:tc>
        <w:tc>
          <w:tcPr>
            <w:tcW w:w="679" w:type="pct"/>
          </w:tcPr>
          <w:p w14:paraId="70DDF64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0" w:type="pct"/>
          </w:tcPr>
          <w:p w14:paraId="0E3DE52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778CB73F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806" w:type="pct"/>
          </w:tcPr>
          <w:p w14:paraId="6C5EE0EC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-0.03-0.003</w:t>
            </w:r>
          </w:p>
        </w:tc>
        <w:tc>
          <w:tcPr>
            <w:tcW w:w="551" w:type="pct"/>
          </w:tcPr>
          <w:p w14:paraId="0EE7B373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82D76" w:rsidRPr="00496FA0" w14:paraId="1785A61B" w14:textId="77777777" w:rsidTr="00D632D2">
        <w:trPr>
          <w:trHeight w:val="1115"/>
        </w:trPr>
        <w:tc>
          <w:tcPr>
            <w:tcW w:w="927" w:type="pct"/>
          </w:tcPr>
          <w:p w14:paraId="3893D57D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 xml:space="preserve">Prospective memory </w:t>
            </w:r>
            <w:r w:rsidRPr="00496F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1A71FECB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79" w:type="pct"/>
          </w:tcPr>
          <w:p w14:paraId="2248782E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679" w:type="pct"/>
          </w:tcPr>
          <w:p w14:paraId="51374CA9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0" w:type="pct"/>
          </w:tcPr>
          <w:p w14:paraId="5184C1F7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06" w:type="pct"/>
          </w:tcPr>
          <w:p w14:paraId="6D120103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97-1.05</w:t>
            </w:r>
          </w:p>
        </w:tc>
        <w:tc>
          <w:tcPr>
            <w:tcW w:w="551" w:type="pct"/>
          </w:tcPr>
          <w:p w14:paraId="66BDB996" w14:textId="77777777" w:rsidR="00F82D76" w:rsidRPr="00496FA0" w:rsidRDefault="00F82D76" w:rsidP="00657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FA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14:paraId="7D4221E3" w14:textId="77777777" w:rsidR="00F82D76" w:rsidRPr="00496FA0" w:rsidRDefault="00F82D76" w:rsidP="00F82D76">
      <w:pPr>
        <w:rPr>
          <w:rFonts w:ascii="Times New Roman" w:hAnsi="Times New Roman" w:cs="Times New Roman"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96FA0">
        <w:rPr>
          <w:rFonts w:ascii="Times New Roman" w:hAnsi="Times New Roman" w:cs="Times New Roman"/>
          <w:sz w:val="20"/>
          <w:szCs w:val="20"/>
        </w:rPr>
        <w:t xml:space="preserve"> Logistic regression with OR</w:t>
      </w:r>
    </w:p>
    <w:p w14:paraId="6D1AF7A0" w14:textId="77777777" w:rsidR="00F82D76" w:rsidRPr="00496FA0" w:rsidRDefault="00F82D76" w:rsidP="00F82D7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96FA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96FA0">
        <w:rPr>
          <w:rFonts w:ascii="Times New Roman" w:hAnsi="Times New Roman" w:cs="Times New Roman"/>
          <w:sz w:val="20"/>
          <w:szCs w:val="20"/>
        </w:rPr>
        <w:t xml:space="preserve"> Linear regression with standardized betas and </w:t>
      </w:r>
      <w:r w:rsidRPr="00496FA0">
        <w:rPr>
          <w:rFonts w:ascii="Times New Roman" w:hAnsi="Times New Roman" w:cs="Times New Roman"/>
          <w:i/>
          <w:iCs/>
          <w:sz w:val="20"/>
          <w:szCs w:val="20"/>
        </w:rPr>
        <w:t>SE</w:t>
      </w:r>
    </w:p>
    <w:p w14:paraId="3E9AA033" w14:textId="77777777" w:rsidR="00F82D76" w:rsidRPr="00496FA0" w:rsidRDefault="00F82D76" w:rsidP="00F82D7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C614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96FA0">
        <w:rPr>
          <w:rFonts w:ascii="Times New Roman" w:hAnsi="Times New Roman" w:cs="Times New Roman"/>
          <w:i/>
          <w:iCs/>
          <w:sz w:val="20"/>
          <w:szCs w:val="20"/>
        </w:rPr>
        <w:t xml:space="preserve"> Adjusted for the covariates of age, sex, ethnicity (White British vs Other), deprivation index, smoking status, </w:t>
      </w:r>
      <w:proofErr w:type="gramStart"/>
      <w:r w:rsidRPr="00496FA0">
        <w:rPr>
          <w:rFonts w:ascii="Times New Roman" w:hAnsi="Times New Roman" w:cs="Times New Roman"/>
          <w:i/>
          <w:iCs/>
          <w:sz w:val="20"/>
          <w:szCs w:val="20"/>
        </w:rPr>
        <w:t>BMI</w:t>
      </w:r>
      <w:proofErr w:type="gramEnd"/>
      <w:r w:rsidRPr="00496FA0">
        <w:rPr>
          <w:rFonts w:ascii="Times New Roman" w:hAnsi="Times New Roman" w:cs="Times New Roman"/>
          <w:i/>
          <w:iCs/>
          <w:sz w:val="20"/>
          <w:szCs w:val="20"/>
        </w:rPr>
        <w:t xml:space="preserve"> and alcohol intake </w:t>
      </w:r>
    </w:p>
    <w:p w14:paraId="16538965" w14:textId="77777777" w:rsidR="00B62BB9" w:rsidRPr="00496FA0" w:rsidRDefault="00B62BB9" w:rsidP="00B62BB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D8D2E85" w14:textId="77777777" w:rsidR="00EC296E" w:rsidRPr="00496FA0" w:rsidRDefault="00EC296E" w:rsidP="00EC296E">
      <w:pPr>
        <w:rPr>
          <w:rFonts w:ascii="Times New Roman" w:hAnsi="Times New Roman" w:cs="Times New Roman"/>
          <w:sz w:val="20"/>
          <w:szCs w:val="20"/>
        </w:rPr>
      </w:pPr>
    </w:p>
    <w:p w14:paraId="576D572B" w14:textId="77777777" w:rsidR="00EB58E0" w:rsidRDefault="00EB58E0"/>
    <w:sectPr w:rsidR="00EB58E0" w:rsidSect="00D63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5B"/>
    <w:rsid w:val="00161CA5"/>
    <w:rsid w:val="0031715B"/>
    <w:rsid w:val="0045782F"/>
    <w:rsid w:val="004625D0"/>
    <w:rsid w:val="004B170F"/>
    <w:rsid w:val="006F2348"/>
    <w:rsid w:val="007903A6"/>
    <w:rsid w:val="00877FD3"/>
    <w:rsid w:val="009D2452"/>
    <w:rsid w:val="00B62BB9"/>
    <w:rsid w:val="00D5491A"/>
    <w:rsid w:val="00D632D2"/>
    <w:rsid w:val="00DD3629"/>
    <w:rsid w:val="00E60E4A"/>
    <w:rsid w:val="00EB58E0"/>
    <w:rsid w:val="00EC296E"/>
    <w:rsid w:val="00F8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AF3F"/>
  <w15:chartTrackingRefBased/>
  <w15:docId w15:val="{9396E565-9EF8-4ADE-913A-9E445967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</cp:lastModifiedBy>
  <cp:revision>18</cp:revision>
  <dcterms:created xsi:type="dcterms:W3CDTF">2021-11-12T12:18:00Z</dcterms:created>
  <dcterms:modified xsi:type="dcterms:W3CDTF">2022-04-06T09:12:00Z</dcterms:modified>
</cp:coreProperties>
</file>